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1A9" w:rsidRPr="00D02EE5" w:rsidRDefault="00BE21A9" w:rsidP="00BE21A9">
      <w:pPr>
        <w:tabs>
          <w:tab w:val="left" w:pos="142"/>
          <w:tab w:val="left" w:pos="426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proofErr w:type="gramStart"/>
      <w:r w:rsidRPr="00BE21A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 4.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fferences in performance on WM tasks between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PD(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+) and BPD(-) patients co-varying for age, gender, education level, NAART, CPZ equivalent dosage, duration of illness, YMRS, HDRS, AES (p-values of non-parametric analysis of covariance are reported).</w:t>
      </w:r>
    </w:p>
    <w:p w:rsidR="00BE21A9" w:rsidRPr="00D02EE5" w:rsidRDefault="00BE21A9" w:rsidP="00BE21A9">
      <w:pPr>
        <w:tabs>
          <w:tab w:val="left" w:pos="142"/>
          <w:tab w:val="left" w:pos="426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Siatkatabeli"/>
        <w:tblW w:w="0" w:type="auto"/>
        <w:tblLook w:val="04A0" w:firstRow="1" w:lastRow="0" w:firstColumn="1" w:lastColumn="0" w:noHBand="0" w:noVBand="1"/>
      </w:tblPr>
      <w:tblGrid>
        <w:gridCol w:w="2683"/>
        <w:gridCol w:w="1030"/>
        <w:gridCol w:w="1394"/>
        <w:gridCol w:w="1393"/>
        <w:gridCol w:w="1394"/>
        <w:gridCol w:w="1394"/>
      </w:tblGrid>
      <w:tr w:rsidR="00BE21A9" w:rsidRPr="00D02EE5" w:rsidTr="00FD4689">
        <w:tc>
          <w:tcPr>
            <w:tcW w:w="2683" w:type="dxa"/>
          </w:tcPr>
          <w:p w:rsidR="00BE21A9" w:rsidRPr="00D02EE5" w:rsidRDefault="00BE21A9" w:rsidP="00FD4689">
            <w:pPr>
              <w:spacing w:line="27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030" w:type="dxa"/>
          </w:tcPr>
          <w:p w:rsidR="00BE21A9" w:rsidRPr="00D02EE5" w:rsidRDefault="00BE21A9" w:rsidP="00FD4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it Span Forward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it Span Backward</w:t>
            </w:r>
          </w:p>
        </w:tc>
        <w:tc>
          <w:tcPr>
            <w:tcW w:w="1393" w:type="dxa"/>
          </w:tcPr>
          <w:p w:rsidR="00BE21A9" w:rsidRPr="00D02EE5" w:rsidRDefault="00BE21A9" w:rsidP="00FD4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hort-delay CPT-AX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ng-delay CPT-AX*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-back*</w:t>
            </w:r>
          </w:p>
        </w:tc>
      </w:tr>
      <w:tr w:rsidR="00BE21A9" w:rsidRPr="00D02EE5" w:rsidTr="00FD4689">
        <w:tc>
          <w:tcPr>
            <w:tcW w:w="2683" w:type="dxa"/>
          </w:tcPr>
          <w:p w:rsidR="00BE21A9" w:rsidRPr="00D02EE5" w:rsidRDefault="00BE21A9" w:rsidP="00FD4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030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00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53</w:t>
            </w:r>
          </w:p>
        </w:tc>
        <w:tc>
          <w:tcPr>
            <w:tcW w:w="1393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37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5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2</w:t>
            </w:r>
          </w:p>
        </w:tc>
      </w:tr>
      <w:tr w:rsidR="00BE21A9" w:rsidRPr="00D02EE5" w:rsidTr="00FD4689">
        <w:tc>
          <w:tcPr>
            <w:tcW w:w="2683" w:type="dxa"/>
          </w:tcPr>
          <w:p w:rsidR="00BE21A9" w:rsidRPr="00D02EE5" w:rsidRDefault="00BE21A9" w:rsidP="00FD4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030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26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49</w:t>
            </w:r>
          </w:p>
        </w:tc>
        <w:tc>
          <w:tcPr>
            <w:tcW w:w="1393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715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3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1</w:t>
            </w:r>
          </w:p>
        </w:tc>
      </w:tr>
      <w:tr w:rsidR="00BE21A9" w:rsidRPr="00D02EE5" w:rsidTr="00FD4689">
        <w:tc>
          <w:tcPr>
            <w:tcW w:w="2683" w:type="dxa"/>
          </w:tcPr>
          <w:p w:rsidR="00BE21A9" w:rsidRPr="00D02EE5" w:rsidRDefault="00BE21A9" w:rsidP="00FD4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ucation</w:t>
            </w: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030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43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59</w:t>
            </w:r>
          </w:p>
        </w:tc>
        <w:tc>
          <w:tcPr>
            <w:tcW w:w="1393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27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3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1</w:t>
            </w:r>
          </w:p>
        </w:tc>
      </w:tr>
      <w:tr w:rsidR="00BE21A9" w:rsidRPr="00D02EE5" w:rsidTr="00FD4689">
        <w:tc>
          <w:tcPr>
            <w:tcW w:w="2683" w:type="dxa"/>
          </w:tcPr>
          <w:p w:rsidR="00BE21A9" w:rsidRPr="00D02EE5" w:rsidRDefault="00BE21A9" w:rsidP="00FD4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ART</w:t>
            </w: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030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89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154</w:t>
            </w:r>
          </w:p>
        </w:tc>
        <w:tc>
          <w:tcPr>
            <w:tcW w:w="1393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19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3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1</w:t>
            </w:r>
          </w:p>
        </w:tc>
      </w:tr>
      <w:tr w:rsidR="00BE21A9" w:rsidRPr="00D02EE5" w:rsidTr="00FD4689">
        <w:tc>
          <w:tcPr>
            <w:tcW w:w="2683" w:type="dxa"/>
          </w:tcPr>
          <w:p w:rsidR="00BE21A9" w:rsidRPr="00D02EE5" w:rsidRDefault="00BE21A9" w:rsidP="00FD4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PZ</w:t>
            </w: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quivalent dosage </w:t>
            </w:r>
          </w:p>
        </w:tc>
        <w:tc>
          <w:tcPr>
            <w:tcW w:w="1030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82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45</w:t>
            </w:r>
          </w:p>
        </w:tc>
        <w:tc>
          <w:tcPr>
            <w:tcW w:w="1393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97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02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4</w:t>
            </w:r>
          </w:p>
        </w:tc>
      </w:tr>
      <w:tr w:rsidR="00BE21A9" w:rsidRPr="00D02EE5" w:rsidTr="00FD4689">
        <w:tc>
          <w:tcPr>
            <w:tcW w:w="2683" w:type="dxa"/>
          </w:tcPr>
          <w:p w:rsidR="00BE21A9" w:rsidRPr="00D02EE5" w:rsidRDefault="00BE21A9" w:rsidP="00FD4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uration of </w:t>
            </w:r>
            <w:proofErr w:type="spellStart"/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llness</w:t>
            </w: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30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99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65</w:t>
            </w:r>
          </w:p>
        </w:tc>
        <w:tc>
          <w:tcPr>
            <w:tcW w:w="1393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87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4</w:t>
            </w:r>
          </w:p>
        </w:tc>
      </w:tr>
      <w:tr w:rsidR="00BE21A9" w:rsidRPr="00D02EE5" w:rsidTr="00FD4689">
        <w:tc>
          <w:tcPr>
            <w:tcW w:w="2683" w:type="dxa"/>
          </w:tcPr>
          <w:p w:rsidR="00BE21A9" w:rsidRPr="00D02EE5" w:rsidRDefault="00BE21A9" w:rsidP="00FD4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MRS</w:t>
            </w: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030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883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55</w:t>
            </w:r>
          </w:p>
        </w:tc>
        <w:tc>
          <w:tcPr>
            <w:tcW w:w="1393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304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9</w:t>
            </w:r>
          </w:p>
        </w:tc>
      </w:tr>
      <w:tr w:rsidR="00BE21A9" w:rsidRPr="00D02EE5" w:rsidTr="00FD4689">
        <w:tc>
          <w:tcPr>
            <w:tcW w:w="2683" w:type="dxa"/>
          </w:tcPr>
          <w:p w:rsidR="00BE21A9" w:rsidRPr="00D02EE5" w:rsidRDefault="00BE21A9" w:rsidP="00FD4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DRS</w:t>
            </w: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030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63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334</w:t>
            </w:r>
          </w:p>
        </w:tc>
        <w:tc>
          <w:tcPr>
            <w:tcW w:w="1393" w:type="dxa"/>
          </w:tcPr>
          <w:p w:rsidR="00BE21A9" w:rsidRPr="00D02EE5" w:rsidRDefault="00BE21A9" w:rsidP="00FD4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72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1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2</w:t>
            </w:r>
          </w:p>
        </w:tc>
      </w:tr>
      <w:tr w:rsidR="00BE21A9" w:rsidRPr="00D02EE5" w:rsidTr="00FD4689">
        <w:tc>
          <w:tcPr>
            <w:tcW w:w="2683" w:type="dxa"/>
          </w:tcPr>
          <w:p w:rsidR="00BE21A9" w:rsidRPr="00D02EE5" w:rsidRDefault="00BE21A9" w:rsidP="00FD4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ES</w:t>
            </w: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g</w:t>
            </w:r>
            <w:proofErr w:type="spellEnd"/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030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116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46</w:t>
            </w:r>
          </w:p>
        </w:tc>
        <w:tc>
          <w:tcPr>
            <w:tcW w:w="1393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43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3</w:t>
            </w:r>
          </w:p>
        </w:tc>
        <w:tc>
          <w:tcPr>
            <w:tcW w:w="1394" w:type="dxa"/>
          </w:tcPr>
          <w:p w:rsidR="00BE21A9" w:rsidRPr="00D02EE5" w:rsidRDefault="00BE21A9" w:rsidP="00FD4689">
            <w:pPr>
              <w:spacing w:line="27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D0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1</w:t>
            </w:r>
          </w:p>
        </w:tc>
      </w:tr>
    </w:tbl>
    <w:p w:rsidR="00BE21A9" w:rsidRPr="00D02EE5" w:rsidRDefault="00BE21A9" w:rsidP="00BE21A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number of years of completed education; b = estimate of premorbid IQ  measured by North American Adult Reading Test (NAART); c= CPZ – chlorpromazine; d = number of years of illness, e - YMRS - Young Mania Rating Scale; f = HDRS - Hamilton Depression Rating Scale; g = AES - Apathy Evaluation Scale</w:t>
      </w:r>
    </w:p>
    <w:p w:rsidR="00BE21A9" w:rsidRPr="00D02EE5" w:rsidRDefault="00BE21A9" w:rsidP="00BE21A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</w:t>
      </w:r>
      <w:proofErr w:type="gram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proofErr w:type="gram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value significant after </w:t>
      </w:r>
      <w:proofErr w:type="spellStart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nferoni</w:t>
      </w:r>
      <w:proofErr w:type="spellEnd"/>
      <w:r w:rsidRPr="00D02E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rrection (p &lt; 0.0056)</w:t>
      </w:r>
    </w:p>
    <w:p w:rsidR="00E02563" w:rsidRPr="00BE21A9" w:rsidRDefault="00E02563">
      <w:pPr>
        <w:rPr>
          <w:lang w:val="en-US"/>
        </w:rPr>
      </w:pPr>
    </w:p>
    <w:sectPr w:rsidR="00E02563" w:rsidRPr="00BE21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1A9"/>
    <w:rsid w:val="00423539"/>
    <w:rsid w:val="00BE21A9"/>
    <w:rsid w:val="00E02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E21A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BE21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E21A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BE21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4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4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60823879-5967-4E53-8A75-E1D256D63EE7}"/>
</file>

<file path=customXml/itemProps2.xml><?xml version="1.0" encoding="utf-8"?>
<ds:datastoreItem xmlns:ds="http://schemas.openxmlformats.org/officeDocument/2006/customXml" ds:itemID="{91CDEB6E-8110-4AD8-9194-DB7EC0A52782}"/>
</file>

<file path=customXml/itemProps3.xml><?xml version="1.0" encoding="utf-8"?>
<ds:datastoreItem xmlns:ds="http://schemas.openxmlformats.org/officeDocument/2006/customXml" ds:itemID="{642789DC-11FE-4C6D-97F7-D615E0ECDC9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96</Characters>
  <Application>Microsoft Macintosh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m</dc:creator>
  <cp:lastModifiedBy>Blazej Misiak</cp:lastModifiedBy>
  <cp:revision>2</cp:revision>
  <dcterms:created xsi:type="dcterms:W3CDTF">2014-11-04T21:56:00Z</dcterms:created>
  <dcterms:modified xsi:type="dcterms:W3CDTF">2014-11-04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